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A5E64" w14:textId="2F5C24DF" w:rsidR="0088731B" w:rsidRPr="00A64F7B" w:rsidRDefault="00EE3920">
      <w:pPr>
        <w:spacing w:after="0" w:line="48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1 Table. The equation to calculate Lin’s concordance correlation coefficient and equations to calculate the intermediate factors.</w:t>
      </w:r>
    </w:p>
    <w:tbl>
      <w:tblPr>
        <w:tblStyle w:val="Tabela-Siatka"/>
        <w:tblW w:w="9185" w:type="dxa"/>
        <w:tblInd w:w="-5" w:type="dxa"/>
        <w:tblLook w:val="04A0" w:firstRow="1" w:lastRow="0" w:firstColumn="1" w:lastColumn="0" w:noHBand="0" w:noVBand="1"/>
      </w:tblPr>
      <w:tblGrid>
        <w:gridCol w:w="4933"/>
        <w:gridCol w:w="4252"/>
      </w:tblGrid>
      <w:tr w:rsidR="0088731B" w14:paraId="3E0A5E67" w14:textId="77777777" w:rsidTr="00924406">
        <w:trPr>
          <w:cantSplit/>
          <w:trHeight w:val="1073"/>
        </w:trPr>
        <w:tc>
          <w:tcPr>
            <w:tcW w:w="4933" w:type="dxa"/>
            <w:shd w:val="clear" w:color="auto" w:fill="auto"/>
            <w:vAlign w:val="center"/>
          </w:tcPr>
          <w:p w14:paraId="3E0A5E65" w14:textId="77777777" w:rsidR="0088731B" w:rsidRDefault="00EE3920">
            <w:pPr>
              <w:spacing w:after="0" w:line="48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oefficient / Facto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0A5E66" w14:textId="77777777" w:rsidR="0088731B" w:rsidRDefault="00EE3920">
            <w:pPr>
              <w:spacing w:after="0" w:line="48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quation</w:t>
            </w:r>
          </w:p>
        </w:tc>
      </w:tr>
      <w:tr w:rsidR="0088731B" w14:paraId="3E0A5E6A" w14:textId="77777777" w:rsidTr="00924406">
        <w:trPr>
          <w:cantSplit/>
          <w:trHeight w:val="1073"/>
        </w:trPr>
        <w:tc>
          <w:tcPr>
            <w:tcW w:w="4933" w:type="dxa"/>
            <w:shd w:val="clear" w:color="auto" w:fill="auto"/>
            <w:vAlign w:val="center"/>
          </w:tcPr>
          <w:p w14:paraId="3E0A5E68" w14:textId="77777777" w:rsidR="0088731B" w:rsidRDefault="00EE3920">
            <w:pPr>
              <w:spacing w:after="0" w:line="48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Concordance correlation coefficient (CCC, 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0A5E69" w14:textId="77777777" w:rsidR="0088731B" w:rsidRDefault="009D5616">
            <w:pPr>
              <w:spacing w:after="0" w:line="480" w:lineRule="auto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r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ba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</m:ba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88731B" w14:paraId="3E0A5E6D" w14:textId="77777777" w:rsidTr="00924406">
        <w:trPr>
          <w:cantSplit/>
          <w:trHeight w:val="1073"/>
        </w:trPr>
        <w:tc>
          <w:tcPr>
            <w:tcW w:w="4933" w:type="dxa"/>
            <w:shd w:val="clear" w:color="auto" w:fill="auto"/>
            <w:vAlign w:val="center"/>
          </w:tcPr>
          <w:p w14:paraId="3E0A5E6B" w14:textId="77777777" w:rsidR="0088731B" w:rsidRDefault="0088731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E0A5E6C" w14:textId="77777777" w:rsidR="0088731B" w:rsidRDefault="009D5616">
            <w:pPr>
              <w:spacing w:after="0" w:line="480" w:lineRule="auto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r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</w:tr>
      <w:tr w:rsidR="0088731B" w14:paraId="3E0A5E70" w14:textId="77777777" w:rsidTr="00924406">
        <w:trPr>
          <w:cantSplit/>
          <w:trHeight w:val="1073"/>
        </w:trPr>
        <w:tc>
          <w:tcPr>
            <w:tcW w:w="4933" w:type="dxa"/>
            <w:shd w:val="clear" w:color="auto" w:fill="auto"/>
            <w:vAlign w:val="center"/>
          </w:tcPr>
          <w:p w14:paraId="3E0A5E6E" w14:textId="77777777" w:rsidR="0088731B" w:rsidRDefault="00EE3920">
            <w:pPr>
              <w:spacing w:after="0" w:line="480" w:lineRule="auto"/>
              <w:rPr>
                <w:vertAlign w:val="sub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ias correction factor (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0A5E6F" w14:textId="77777777" w:rsidR="0088731B" w:rsidRDefault="009D5616">
            <w:pPr>
              <w:spacing w:after="0" w:line="480" w:lineRule="auto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+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v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88731B" w14:paraId="3E0A5E73" w14:textId="77777777" w:rsidTr="00924406">
        <w:trPr>
          <w:cantSplit/>
          <w:trHeight w:val="1073"/>
        </w:trPr>
        <w:tc>
          <w:tcPr>
            <w:tcW w:w="4933" w:type="dxa"/>
            <w:shd w:val="clear" w:color="auto" w:fill="auto"/>
            <w:vAlign w:val="center"/>
          </w:tcPr>
          <w:p w14:paraId="3E0A5E71" w14:textId="77777777" w:rsidR="0088731B" w:rsidRDefault="00EE3920">
            <w:pPr>
              <w:spacing w:after="0" w:line="48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cale shift (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0A5E72" w14:textId="77777777" w:rsidR="0088731B" w:rsidRDefault="00EE3920">
            <w:pPr>
              <w:spacing w:after="0" w:line="480" w:lineRule="auto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v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den>
                </m:f>
              </m:oMath>
            </m:oMathPara>
          </w:p>
        </w:tc>
      </w:tr>
      <w:tr w:rsidR="0088731B" w14:paraId="3E0A5E76" w14:textId="77777777" w:rsidTr="00924406">
        <w:trPr>
          <w:cantSplit/>
          <w:trHeight w:val="1073"/>
        </w:trPr>
        <w:tc>
          <w:tcPr>
            <w:tcW w:w="4933" w:type="dxa"/>
            <w:shd w:val="clear" w:color="auto" w:fill="auto"/>
            <w:vAlign w:val="center"/>
          </w:tcPr>
          <w:p w14:paraId="3E0A5E74" w14:textId="77777777" w:rsidR="0088731B" w:rsidRDefault="00EE3920">
            <w:pPr>
              <w:spacing w:after="0" w:line="48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Location shift (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0A5E75" w14:textId="77777777" w:rsidR="0088731B" w:rsidRDefault="00EE3920">
            <w:pPr>
              <w:spacing w:after="0" w:line="480" w:lineRule="auto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u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bar>
                    <m:r>
                      <w:rPr>
                        <w:rFonts w:ascii="Cambria Math" w:hAnsi="Cambria Math"/>
                      </w:rPr>
                      <m:t>-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ba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</w:tr>
    </w:tbl>
    <w:p w14:paraId="5A370F7A" w14:textId="58880F89" w:rsidR="00CE2E51" w:rsidRPr="00CE2E51" w:rsidRDefault="00D74D6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8"/>
          <w:lang w:val="en-US" w:eastAsia="pl-PL"/>
        </w:rPr>
      </w:pPr>
      <w:r w:rsidRPr="00D74D61">
        <w:rPr>
          <w:rFonts w:ascii="Times New Roman" w:eastAsia="Times New Roman" w:hAnsi="Times New Roman" w:cs="Times New Roman"/>
          <w:lang w:val="en-US"/>
        </w:rPr>
        <w:t xml:space="preserve">Here </w:t>
      </w:r>
      <w:r w:rsidRPr="00D74D61">
        <w:rPr>
          <w:rFonts w:ascii="Times New Roman" w:eastAsia="Times New Roman" w:hAnsi="Times New Roman" w:cs="Times New Roman"/>
          <w:i/>
          <w:iCs/>
          <w:lang w:val="en-US"/>
        </w:rPr>
        <w:t>r</w:t>
      </w:r>
      <w:r w:rsidRPr="00D74D61">
        <w:rPr>
          <w:rFonts w:ascii="Times New Roman" w:eastAsia="Times New Roman" w:hAnsi="Times New Roman" w:cs="Times New Roman"/>
          <w:lang w:val="en-US"/>
        </w:rPr>
        <w:t xml:space="preserve"> is the Pearson correlation coefficient for </w:t>
      </w:r>
      <w:r w:rsidR="00EB73A1">
        <w:rPr>
          <w:rFonts w:ascii="Times New Roman" w:eastAsia="Times New Roman" w:hAnsi="Times New Roman" w:cs="Times New Roman"/>
          <w:lang w:val="en-US"/>
        </w:rPr>
        <w:t>a</w:t>
      </w:r>
      <w:r w:rsidRPr="00D74D61">
        <w:rPr>
          <w:rFonts w:ascii="Times New Roman" w:eastAsia="Times New Roman" w:hAnsi="Times New Roman" w:cs="Times New Roman"/>
          <w:lang w:val="en-US"/>
        </w:rPr>
        <w:t xml:space="preserve"> relationship between x and y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>The Pearson correlation coefficient is a measure of precision.</w:t>
      </w:r>
      <w:r w:rsidR="00EE3920">
        <w:rPr>
          <w:rFonts w:ascii="Times New Roman" w:eastAsia="Times New Roman" w:hAnsi="Times New Roman" w:cs="Times New Roman"/>
          <w:lang w:val="en-US"/>
        </w:rPr>
        <w:t xml:space="preserve"> </w:t>
      </w:r>
      <w:r w:rsidR="00EE3920">
        <w:rPr>
          <w:rFonts w:ascii="Cambria Math" w:eastAsia="Times New Roman" w:hAnsi="Cambria Math" w:cs="Times New Roman"/>
          <w:i/>
          <w:szCs w:val="24"/>
          <w:lang w:val="en-US" w:eastAsia="pl-PL"/>
        </w:rPr>
        <w:t>s</w:t>
      </w:r>
      <w:r w:rsidR="00EE3920">
        <w:rPr>
          <w:rFonts w:ascii="Cambria Math" w:eastAsia="Times New Roman" w:hAnsi="Cambria Math" w:cs="Times New Roman"/>
          <w:i/>
          <w:szCs w:val="24"/>
          <w:vertAlign w:val="subscript"/>
          <w:lang w:val="en-US" w:eastAsia="pl-PL"/>
        </w:rPr>
        <w:t>x</w:t>
      </w:r>
      <w:r w:rsidR="00EE3920">
        <w:rPr>
          <w:rFonts w:ascii="Cambria Math" w:eastAsia="Times New Roman" w:hAnsi="Cambria Math" w:cs="Times New Roman"/>
          <w:i/>
          <w:szCs w:val="24"/>
          <w:lang w:val="en-US" w:eastAsia="pl-PL"/>
        </w:rPr>
        <w:t>, s</w:t>
      </w:r>
      <w:r w:rsidR="00EE3920">
        <w:rPr>
          <w:rFonts w:ascii="Cambria Math" w:eastAsia="Times New Roman" w:hAnsi="Cambria Math" w:cs="Times New Roman"/>
          <w:i/>
          <w:szCs w:val="24"/>
          <w:vertAlign w:val="subscript"/>
          <w:lang w:val="en-US" w:eastAsia="pl-PL"/>
        </w:rPr>
        <w:t xml:space="preserve">y 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are the standard deviations of the compared</w:t>
      </w:r>
      <w:r w:rsidR="00EE3920">
        <w:rPr>
          <w:rFonts w:ascii="Times New Roman" w:eastAsia="Times New Roman" w:hAnsi="Times New Roman" w:cs="Times New Roman"/>
          <w:i/>
          <w:szCs w:val="24"/>
          <w:lang w:val="en-US" w:eastAsia="pl-PL"/>
        </w:rPr>
        <w:t xml:space="preserve"> x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and </w:t>
      </w:r>
      <w:r w:rsidR="00EE3920">
        <w:rPr>
          <w:rFonts w:ascii="Times New Roman" w:eastAsia="Times New Roman" w:hAnsi="Times New Roman" w:cs="Times New Roman"/>
          <w:i/>
          <w:szCs w:val="24"/>
          <w:lang w:val="en-US" w:eastAsia="pl-PL"/>
        </w:rPr>
        <w:t>y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data sets, respectively;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  <m:r>
          <w:rPr>
            <w:rFonts w:ascii="Cambria Math" w:hAnsi="Cambria Math"/>
            <w:lang w:val="en-US"/>
          </w:rPr>
          <m:t>,</m:t>
        </m:r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y</m:t>
            </m:r>
          </m:e>
        </m:bar>
      </m:oMath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are the means of the compared </w:t>
      </w:r>
      <w:r w:rsidR="00EE3920">
        <w:rPr>
          <w:rFonts w:ascii="Times New Roman" w:eastAsia="Times New Roman" w:hAnsi="Times New Roman" w:cs="Times New Roman"/>
          <w:i/>
          <w:szCs w:val="24"/>
          <w:lang w:val="en-US" w:eastAsia="pl-PL"/>
        </w:rPr>
        <w:t>x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and </w:t>
      </w:r>
      <w:r w:rsidR="00EE3920">
        <w:rPr>
          <w:rFonts w:ascii="Times New Roman" w:eastAsia="Times New Roman" w:hAnsi="Times New Roman" w:cs="Times New Roman"/>
          <w:i/>
          <w:szCs w:val="24"/>
          <w:lang w:val="en-US" w:eastAsia="pl-PL"/>
        </w:rPr>
        <w:t>y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data sets, respectively. </w:t>
      </w:r>
      <w:r w:rsidR="00EE3920">
        <w:rPr>
          <w:rFonts w:ascii="Cambria Math" w:eastAsia="Times New Roman" w:hAnsi="Cambria Math" w:cs="Times New Roman"/>
          <w:i/>
          <w:szCs w:val="24"/>
          <w:lang w:val="en-US" w:eastAsia="pl-PL"/>
        </w:rPr>
        <w:t>c</w:t>
      </w:r>
      <w:r w:rsidR="00EE3920">
        <w:rPr>
          <w:rFonts w:ascii="Cambria Math" w:eastAsia="Times New Roman" w:hAnsi="Cambria Math" w:cs="Times New Roman"/>
          <w:i/>
          <w:szCs w:val="24"/>
          <w:vertAlign w:val="subscript"/>
          <w:lang w:val="en-US" w:eastAsia="pl-PL"/>
        </w:rPr>
        <w:t>b</w:t>
      </w:r>
      <w:r w:rsidR="00EE3920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is the bias correction factor - a measure of accuracy.</w:t>
      </w:r>
      <w:r w:rsidR="000F270A">
        <w:rPr>
          <w:rFonts w:ascii="Times New Roman" w:eastAsia="Times New Roman" w:hAnsi="Times New Roman" w:cs="Times New Roman"/>
          <w:szCs w:val="24"/>
          <w:lang w:val="en-US" w:eastAsia="pl-PL"/>
        </w:rPr>
        <w:t xml:space="preserve"> Reference: </w:t>
      </w:r>
      <w:r w:rsidR="00CE2E51" w:rsidRPr="000F270A">
        <w:rPr>
          <w:rFonts w:ascii="Times New Roman" w:eastAsia="Times New Roman" w:hAnsi="Times New Roman" w:cs="Times New Roman"/>
          <w:szCs w:val="24"/>
          <w:lang w:val="en-US" w:eastAsia="pl-PL"/>
        </w:rPr>
        <w:t>Lin LI. A concordance correlation coefficient to evaluate reproducibility. Biometrics. 1989 Mar; 45(1): 255-68. PMID: 2720055</w:t>
      </w:r>
      <w:r w:rsidR="000F270A">
        <w:rPr>
          <w:rFonts w:ascii="Times New Roman" w:eastAsia="Times New Roman" w:hAnsi="Times New Roman" w:cs="Times New Roman"/>
          <w:szCs w:val="24"/>
          <w:lang w:val="en-US" w:eastAsia="pl-PL"/>
        </w:rPr>
        <w:t>.</w:t>
      </w:r>
      <w:bookmarkStart w:id="0" w:name="_GoBack"/>
      <w:bookmarkEnd w:id="0"/>
    </w:p>
    <w:p w14:paraId="28BB6015" w14:textId="77777777" w:rsidR="00B8468C" w:rsidRPr="00D22057" w:rsidRDefault="00B8468C">
      <w:pPr>
        <w:spacing w:after="0" w:line="480" w:lineRule="auto"/>
        <w:jc w:val="both"/>
        <w:rPr>
          <w:lang w:val="en-US"/>
        </w:rPr>
      </w:pPr>
    </w:p>
    <w:sectPr w:rsidR="00B8468C" w:rsidRPr="00D22057" w:rsidSect="00BA30A2">
      <w:footerReference w:type="default" r:id="rId8"/>
      <w:pgSz w:w="11906" w:h="16838"/>
      <w:pgMar w:top="1417" w:right="1417" w:bottom="1417" w:left="1417" w:header="0" w:footer="708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36DCB" w14:textId="77777777" w:rsidR="009D5616" w:rsidRDefault="009D5616">
      <w:pPr>
        <w:spacing w:after="0" w:line="240" w:lineRule="auto"/>
      </w:pPr>
      <w:r>
        <w:separator/>
      </w:r>
    </w:p>
  </w:endnote>
  <w:endnote w:type="continuationSeparator" w:id="0">
    <w:p w14:paraId="28B2C081" w14:textId="77777777" w:rsidR="009D5616" w:rsidRDefault="009D5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1484881"/>
      <w:docPartObj>
        <w:docPartGallery w:val="Page Numbers (Bottom of Page)"/>
        <w:docPartUnique/>
      </w:docPartObj>
    </w:sdtPr>
    <w:sdtEndPr/>
    <w:sdtContent>
      <w:p w14:paraId="3E0A5ED0" w14:textId="77777777" w:rsidR="00244850" w:rsidRDefault="00E50DBA">
        <w:pPr>
          <w:pStyle w:val="Stopka"/>
        </w:pPr>
        <w:r>
          <w:fldChar w:fldCharType="begin"/>
        </w:r>
        <w:r>
          <w:instrText>PAGE</w:instrText>
        </w:r>
        <w:r>
          <w:fldChar w:fldCharType="separate"/>
        </w:r>
        <w:r w:rsidR="00675016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E0A5ED1" w14:textId="77777777" w:rsidR="00244850" w:rsidRDefault="0024485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02DDC" w14:textId="77777777" w:rsidR="009D5616" w:rsidRDefault="009D5616">
      <w:pPr>
        <w:spacing w:after="0" w:line="240" w:lineRule="auto"/>
      </w:pPr>
      <w:r>
        <w:separator/>
      </w:r>
    </w:p>
  </w:footnote>
  <w:footnote w:type="continuationSeparator" w:id="0">
    <w:p w14:paraId="3D19CB04" w14:textId="77777777" w:rsidR="009D5616" w:rsidRDefault="009D5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50C84"/>
    <w:multiLevelType w:val="multilevel"/>
    <w:tmpl w:val="97366BA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47827D6D"/>
    <w:multiLevelType w:val="multilevel"/>
    <w:tmpl w:val="1CECD9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EwMjcyMzM2sjA0MTdT0lEKTi0uzszPAymwqAUAk3Ce7SwAAAA="/>
  </w:docVars>
  <w:rsids>
    <w:rsidRoot w:val="0088731B"/>
    <w:rsid w:val="0001783F"/>
    <w:rsid w:val="00036089"/>
    <w:rsid w:val="000D0114"/>
    <w:rsid w:val="000F270A"/>
    <w:rsid w:val="00160659"/>
    <w:rsid w:val="001630D3"/>
    <w:rsid w:val="001C3FC0"/>
    <w:rsid w:val="00240F1F"/>
    <w:rsid w:val="00244850"/>
    <w:rsid w:val="00257A34"/>
    <w:rsid w:val="0030508D"/>
    <w:rsid w:val="003147B9"/>
    <w:rsid w:val="003F62D1"/>
    <w:rsid w:val="00503E0D"/>
    <w:rsid w:val="00585AC9"/>
    <w:rsid w:val="005C702E"/>
    <w:rsid w:val="005E48EF"/>
    <w:rsid w:val="00603E63"/>
    <w:rsid w:val="00636D38"/>
    <w:rsid w:val="006567BB"/>
    <w:rsid w:val="00675016"/>
    <w:rsid w:val="006C0640"/>
    <w:rsid w:val="006C2210"/>
    <w:rsid w:val="006C5418"/>
    <w:rsid w:val="007060F3"/>
    <w:rsid w:val="00712A13"/>
    <w:rsid w:val="00815D13"/>
    <w:rsid w:val="0088731B"/>
    <w:rsid w:val="008B5930"/>
    <w:rsid w:val="00924406"/>
    <w:rsid w:val="0098550D"/>
    <w:rsid w:val="009D5616"/>
    <w:rsid w:val="009E0F1C"/>
    <w:rsid w:val="009E4BB7"/>
    <w:rsid w:val="00A42D2B"/>
    <w:rsid w:val="00A64F7B"/>
    <w:rsid w:val="00A9783B"/>
    <w:rsid w:val="00AB40E9"/>
    <w:rsid w:val="00AC405E"/>
    <w:rsid w:val="00AD500F"/>
    <w:rsid w:val="00B12348"/>
    <w:rsid w:val="00B50E9D"/>
    <w:rsid w:val="00B8468C"/>
    <w:rsid w:val="00BA30A2"/>
    <w:rsid w:val="00C14309"/>
    <w:rsid w:val="00C52679"/>
    <w:rsid w:val="00C77626"/>
    <w:rsid w:val="00CE2E51"/>
    <w:rsid w:val="00D14A24"/>
    <w:rsid w:val="00D22057"/>
    <w:rsid w:val="00D74D61"/>
    <w:rsid w:val="00DC42F3"/>
    <w:rsid w:val="00DE445F"/>
    <w:rsid w:val="00DF296A"/>
    <w:rsid w:val="00E452B5"/>
    <w:rsid w:val="00E50DBA"/>
    <w:rsid w:val="00E725EE"/>
    <w:rsid w:val="00EB73A1"/>
    <w:rsid w:val="00EC7F80"/>
    <w:rsid w:val="00EE3920"/>
    <w:rsid w:val="00F37B8F"/>
    <w:rsid w:val="00F5569B"/>
    <w:rsid w:val="00F8691B"/>
    <w:rsid w:val="00FA1E41"/>
    <w:rsid w:val="00FB3F45"/>
    <w:rsid w:val="00FD7AF8"/>
    <w:rsid w:val="00FE09A7"/>
    <w:rsid w:val="00FE7E2F"/>
    <w:rsid w:val="00FF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A5CC1"/>
  <w15:docId w15:val="{0E75FBF0-9A59-4623-A113-5588397A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4C272A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805D8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907F9E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qFormat/>
    <w:rsid w:val="00FA1E88"/>
    <w:rPr>
      <w:color w:val="808080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D66AA1"/>
  </w:style>
  <w:style w:type="character" w:customStyle="1" w:styleId="StopkaZnak">
    <w:name w:val="Stopka Znak"/>
    <w:basedOn w:val="Domylnaczcionkaakapitu"/>
    <w:link w:val="Stopka"/>
    <w:uiPriority w:val="99"/>
    <w:qFormat/>
    <w:rsid w:val="00D66AA1"/>
  </w:style>
  <w:style w:type="character" w:customStyle="1" w:styleId="InternetLink">
    <w:name w:val="Internet Link"/>
    <w:basedOn w:val="Domylnaczcionkaakapitu"/>
    <w:uiPriority w:val="99"/>
    <w:unhideWhenUsed/>
    <w:rsid w:val="00805D88"/>
    <w:rPr>
      <w:color w:val="0000FF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qFormat/>
    <w:rsid w:val="00805D88"/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character" w:customStyle="1" w:styleId="highlight">
    <w:name w:val="highlight"/>
    <w:basedOn w:val="Domylnaczcionkaakapitu"/>
    <w:qFormat/>
    <w:rsid w:val="00805D88"/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70548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CA0126"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9C66B7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9C66B7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9C66B7"/>
    <w:rPr>
      <w:b/>
      <w:bCs/>
      <w:sz w:val="20"/>
      <w:szCs w:val="20"/>
    </w:rPr>
  </w:style>
  <w:style w:type="character" w:customStyle="1" w:styleId="ListLabel1">
    <w:name w:val="ListLabel 1"/>
    <w:qFormat/>
    <w:rsid w:val="00E452B5"/>
    <w:rPr>
      <w:rFonts w:cs="Times New Roman"/>
      <w:color w:val="auto"/>
      <w:sz w:val="24"/>
      <w:szCs w:val="24"/>
    </w:rPr>
  </w:style>
  <w:style w:type="paragraph" w:customStyle="1" w:styleId="Heading">
    <w:name w:val="Heading"/>
    <w:basedOn w:val="Normalny"/>
    <w:next w:val="Tekstpodstawowy"/>
    <w:qFormat/>
    <w:rsid w:val="00E452B5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kstpodstawowy">
    <w:name w:val="Body Text"/>
    <w:basedOn w:val="Normalny"/>
    <w:rsid w:val="00E452B5"/>
    <w:pPr>
      <w:spacing w:after="140"/>
    </w:pPr>
  </w:style>
  <w:style w:type="paragraph" w:styleId="Lista">
    <w:name w:val="List"/>
    <w:basedOn w:val="Tekstpodstawowy"/>
    <w:rsid w:val="00E452B5"/>
    <w:rPr>
      <w:rFonts w:cs="Lohit Devanagari"/>
    </w:rPr>
  </w:style>
  <w:style w:type="paragraph" w:styleId="Legenda">
    <w:name w:val="caption"/>
    <w:basedOn w:val="Normalny"/>
    <w:qFormat/>
    <w:rsid w:val="00E452B5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rsid w:val="00E452B5"/>
    <w:pPr>
      <w:suppressLineNumbers/>
    </w:pPr>
    <w:rPr>
      <w:rFonts w:cs="Lohit Devanagari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907F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805D88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9C66B7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link w:val="TematkomentarzaZnak"/>
    <w:uiPriority w:val="99"/>
    <w:semiHidden/>
    <w:unhideWhenUsed/>
    <w:qFormat/>
    <w:rsid w:val="009C66B7"/>
    <w:rPr>
      <w:b/>
      <w:bCs/>
    </w:rPr>
  </w:style>
  <w:style w:type="paragraph" w:styleId="Poprawka">
    <w:name w:val="Revision"/>
    <w:uiPriority w:val="99"/>
    <w:semiHidden/>
    <w:qFormat/>
    <w:rsid w:val="009C66B7"/>
  </w:style>
  <w:style w:type="table" w:styleId="Tabela-Siatka">
    <w:name w:val="Table Grid"/>
    <w:basedOn w:val="Standardowy"/>
    <w:uiPriority w:val="39"/>
    <w:rsid w:val="00DE1B72"/>
    <w:pPr>
      <w:jc w:val="both"/>
    </w:pPr>
    <w:rPr>
      <w:sz w:val="24"/>
      <w:szCs w:val="24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546B2-1FE7-4C17-8279-0F3EC8903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Krysztofiak</dc:creator>
  <dc:description/>
  <cp:lastModifiedBy>Hubert Krysztofiak</cp:lastModifiedBy>
  <cp:revision>7</cp:revision>
  <dcterms:created xsi:type="dcterms:W3CDTF">2019-09-11T07:55:00Z</dcterms:created>
  <dcterms:modified xsi:type="dcterms:W3CDTF">2019-09-19T12:4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